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306"/>
        <w:gridCol w:w="580"/>
        <w:gridCol w:w="2324"/>
        <w:gridCol w:w="992"/>
        <w:gridCol w:w="1326"/>
      </w:tblGrid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s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con</w:t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β-actin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11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CGTGACATTAAGG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5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TCCACGTCACACTT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SIRT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1223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TGGCACAGATCCTCG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0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ACAGCAAGGCGAGC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CACCTCTGAGAACTT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GACTAGGCAGG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2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7846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CCAGCATGACAGAT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TAGGGCTTCCTCTTG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 β-actin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739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CTTCTTGGGTATGGAA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TGTGTTGGCATAGAGG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 SIRT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198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TGGCACAGATCCTCG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0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ACAGCAAGGCGAGC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 PAI-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887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GAGAATCCCACAC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2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TGAATCCCATAGCA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 p53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1164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GTGGAAGGAAATTTG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GGGTGGCTCATAAGG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 p2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766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AGGGCCGAAAACGG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9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AGAGTGAGGGCTAA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1023~-797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ACCACTGCTCCACAGA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7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TGGTAAGGAAACAGGA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813~-703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CCTTACCAAGCTTTTAC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TCTTGTGTCAACAACC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721~-553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TGACACAAGAGAGCCC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9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CACGTGATTGTCTAGG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572~-454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GACAATCACGTGGCTGG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9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CCCAGGGCTGTC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470~-306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GCCCTGGGGGAAAAC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5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TGCCATGCCGGGT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319~-196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ATGGCAGACAGT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4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TTCAGGAACAATTGAG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223~-114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TTTGCTCAATTGTTC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0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GACACCTCCCTC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135~-6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AGGGAGGTGTCG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0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TGCCTCCTTTTAT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AI-1 promoter (-39~+93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06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CACATCTGGTATAAAA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2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AGCTGCAGGAATT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p66Shc promoter (-508~-250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30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ACTGTATGGGGTAGCGG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9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ACGGAAAGGAAGGAGATAGG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 β-actin promoter (-204~-59)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11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CCTCTTCCTCAATCT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bp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6bp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CAACTTTCGGAAC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bp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MS Sans Serif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3:55:00Z</dcterms:created>
  <dc:creator>USER</dc:creator>
  <dc:description/>
  <cp:keywords/>
  <dc:language>en-US</dc:language>
  <cp:lastModifiedBy>USER</cp:lastModifiedBy>
  <dcterms:modified xsi:type="dcterms:W3CDTF">2014-06-26T13:58:00Z</dcterms:modified>
  <cp:revision>4</cp:revision>
  <dc:subject/>
  <dc:title/>
</cp:coreProperties>
</file>